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0D2A55D7" w:rsidR="006F1BF0" w:rsidRPr="009078C3" w:rsidRDefault="008E4A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757AC234" w:rsidR="006F1BF0" w:rsidRPr="009078C3" w:rsidRDefault="008E4A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0179441F" w:rsidR="006F1BF0" w:rsidRPr="009078C3" w:rsidRDefault="008E4AE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24371D39" w:rsidR="006F1BF0" w:rsidRPr="009078C3" w:rsidRDefault="008E4AE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7168E3E1" w:rsidR="006F1BF0" w:rsidRPr="009078C3" w:rsidRDefault="008E4AE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5FFB21B7" w:rsidR="006F1BF0" w:rsidRPr="009078C3" w:rsidRDefault="008E4AE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40494C29" w:rsidR="006F1BF0" w:rsidRPr="009078C3" w:rsidRDefault="008E4AE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56FBA333" w:rsidR="006F1BF0" w:rsidRPr="009078C3" w:rsidRDefault="008E4AE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679D882F" w:rsidR="006F1BF0" w:rsidRPr="009078C3" w:rsidRDefault="008E4AE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217E56E2" w:rsidR="006F1BF0" w:rsidRPr="009078C3" w:rsidRDefault="008E4A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3D3F3724" w:rsidR="006F1BF0" w:rsidRPr="009078C3" w:rsidRDefault="008E4A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3D3323D0" w:rsidR="006F1BF0" w:rsidRPr="009078C3" w:rsidRDefault="008E4A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012D8987" w:rsidR="006F1BF0" w:rsidRPr="009078C3" w:rsidRDefault="008E4A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3FEF4864" w:rsidR="006F1BF0" w:rsidRPr="009078C3" w:rsidRDefault="008E4A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570B6F07" w:rsidR="006F1BF0" w:rsidRPr="009078C3" w:rsidRDefault="008E4A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/5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6CAF54CE" w:rsidR="006F1BF0" w:rsidRPr="009078C3" w:rsidRDefault="008E4A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754E94B9" w:rsidR="006F1BF0" w:rsidRPr="009078C3" w:rsidRDefault="008E4AE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4/5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62AC7EE8" w:rsidR="006F1BF0" w:rsidRPr="009078C3" w:rsidRDefault="008E4AE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7F4D6498" w:rsidR="006F1BF0" w:rsidRPr="009078C3" w:rsidRDefault="008E4A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/5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2E22DD7F" w:rsidR="006F1BF0" w:rsidRPr="009078C3" w:rsidRDefault="008E4A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/5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76878AA9" w:rsidR="006F1BF0" w:rsidRPr="009078C3" w:rsidRDefault="00893A0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4165B3DA" w:rsidR="006F1BF0" w:rsidRPr="009078C3" w:rsidRDefault="00893A0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/5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60E0E178" w:rsidR="006F1BF0" w:rsidRPr="009078C3" w:rsidRDefault="00893A0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6D058C13" w:rsidR="006F1BF0" w:rsidRPr="009078C3" w:rsidRDefault="000223E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5F136C27" w:rsidR="006F1BF0" w:rsidRPr="009078C3" w:rsidRDefault="000223E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/8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4B6A2FEE" w:rsidR="006F1BF0" w:rsidRPr="009078C3" w:rsidRDefault="008200F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</w:t>
            </w:r>
            <w:r w:rsidR="000223E3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/8</w:t>
            </w:r>
          </w:p>
        </w:tc>
      </w:tr>
      <w:tr w:rsidR="000223E3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0223E3" w:rsidRPr="009078C3" w:rsidRDefault="000223E3" w:rsidP="000223E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0223E3" w:rsidRPr="009078C3" w:rsidRDefault="000223E3" w:rsidP="000223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5DF990CC" w:rsidR="000223E3" w:rsidRPr="009078C3" w:rsidRDefault="000223E3" w:rsidP="000223E3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/8</w:t>
            </w:r>
          </w:p>
        </w:tc>
      </w:tr>
      <w:tr w:rsidR="000223E3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0223E3" w:rsidRPr="009078C3" w:rsidRDefault="000223E3" w:rsidP="000223E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0223E3" w:rsidRPr="009078C3" w:rsidRDefault="000223E3" w:rsidP="000223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5E9A3DF6" w:rsidR="000223E3" w:rsidRPr="009078C3" w:rsidRDefault="000223E3" w:rsidP="000223E3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/8</w:t>
            </w:r>
          </w:p>
        </w:tc>
      </w:tr>
      <w:tr w:rsidR="000223E3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0223E3" w:rsidRPr="009078C3" w:rsidRDefault="000223E3" w:rsidP="000223E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0223E3" w:rsidRPr="009078C3" w:rsidRDefault="000223E3" w:rsidP="000223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682D1071" w:rsidR="000223E3" w:rsidRPr="009078C3" w:rsidRDefault="000223E3" w:rsidP="000223E3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/8</w:t>
            </w:r>
          </w:p>
        </w:tc>
      </w:tr>
      <w:tr w:rsidR="000223E3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0223E3" w:rsidRPr="009078C3" w:rsidRDefault="000223E3" w:rsidP="000223E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0223E3" w:rsidRPr="009078C3" w:rsidRDefault="000223E3" w:rsidP="000223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46FEC193" w:rsidR="000223E3" w:rsidRPr="009078C3" w:rsidRDefault="000223E3" w:rsidP="000223E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/8</w:t>
            </w:r>
          </w:p>
        </w:tc>
      </w:tr>
      <w:tr w:rsidR="000223E3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0223E3" w:rsidRPr="009078C3" w:rsidRDefault="000223E3" w:rsidP="000223E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0223E3" w:rsidRPr="009078C3" w:rsidRDefault="000223E3" w:rsidP="000223E3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413E1A7B" w:rsidR="000223E3" w:rsidRPr="009078C3" w:rsidRDefault="000223E3" w:rsidP="000223E3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/8</w:t>
            </w:r>
          </w:p>
        </w:tc>
      </w:tr>
      <w:tr w:rsidR="000223E3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0223E3" w:rsidRPr="009078C3" w:rsidRDefault="000223E3" w:rsidP="000223E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0223E3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0223E3" w:rsidRPr="009078C3" w:rsidRDefault="000223E3" w:rsidP="000223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0223E3" w:rsidRPr="009078C3" w:rsidRDefault="000223E3" w:rsidP="000223E3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38858293" w:rsidR="000223E3" w:rsidRPr="009078C3" w:rsidRDefault="000223E3" w:rsidP="000223E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/11</w:t>
            </w:r>
          </w:p>
        </w:tc>
      </w:tr>
      <w:tr w:rsidR="000223E3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0223E3" w:rsidRPr="009078C3" w:rsidRDefault="000223E3" w:rsidP="000223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0223E3" w:rsidRPr="009078C3" w:rsidRDefault="000223E3" w:rsidP="000223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2AE0F163" w:rsidR="000223E3" w:rsidRPr="009078C3" w:rsidRDefault="000223E3" w:rsidP="000223E3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/10</w:t>
            </w:r>
          </w:p>
        </w:tc>
      </w:tr>
      <w:tr w:rsidR="000223E3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0223E3" w:rsidRPr="009078C3" w:rsidRDefault="000223E3" w:rsidP="000223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0223E3" w:rsidRPr="009078C3" w:rsidRDefault="000223E3" w:rsidP="000223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78607D89" w:rsidR="000223E3" w:rsidRPr="009078C3" w:rsidRDefault="000223E3" w:rsidP="000223E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</w:t>
            </w:r>
          </w:p>
        </w:tc>
      </w:tr>
      <w:tr w:rsidR="000223E3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0223E3" w:rsidRPr="009078C3" w:rsidRDefault="000223E3" w:rsidP="000223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0223E3" w:rsidRPr="009078C3" w:rsidRDefault="000223E3" w:rsidP="000223E3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74192AC1" w:rsidR="000223E3" w:rsidRPr="009078C3" w:rsidRDefault="000223E3" w:rsidP="000223E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0223E3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0223E3" w:rsidRPr="009078C3" w:rsidRDefault="000223E3" w:rsidP="000223E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0223E3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0223E3" w:rsidRPr="009078C3" w:rsidRDefault="000223E3" w:rsidP="000223E3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0223E3" w:rsidRPr="009078C3" w:rsidRDefault="000223E3" w:rsidP="000223E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29A94181" w:rsidR="000223E3" w:rsidRPr="009078C3" w:rsidRDefault="00FC1F4F" w:rsidP="000223E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/</w:t>
            </w:r>
            <w:r w:rsidR="000223E3">
              <w:rPr>
                <w:rFonts w:cs="Tahoma"/>
                <w:color w:val="BFBFBF" w:themeColor="background1" w:themeShade="BF"/>
                <w:sz w:val="16"/>
                <w:szCs w:val="16"/>
              </w:rPr>
              <w:t>7/8</w:t>
            </w:r>
          </w:p>
        </w:tc>
      </w:tr>
      <w:tr w:rsidR="000223E3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0223E3" w:rsidRPr="009078C3" w:rsidRDefault="000223E3" w:rsidP="000223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0223E3" w:rsidRPr="009078C3" w:rsidRDefault="000223E3" w:rsidP="000223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0223E3" w:rsidRPr="009078C3" w:rsidRDefault="000223E3" w:rsidP="000223E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71270B78" w:rsidR="000223E3" w:rsidRPr="009078C3" w:rsidRDefault="00095FC2" w:rsidP="000223E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</w:t>
            </w:r>
            <w:bookmarkStart w:id="0" w:name="_GoBack"/>
            <w:bookmarkEnd w:id="0"/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23E3"/>
    <w:rsid w:val="000273C3"/>
    <w:rsid w:val="00044C76"/>
    <w:rsid w:val="000659B0"/>
    <w:rsid w:val="00095FC2"/>
    <w:rsid w:val="00103B40"/>
    <w:rsid w:val="001051E3"/>
    <w:rsid w:val="001429DD"/>
    <w:rsid w:val="001C4655"/>
    <w:rsid w:val="00225889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8200FB"/>
    <w:rsid w:val="00893A07"/>
    <w:rsid w:val="008E4AEB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615A9"/>
    <w:rsid w:val="00ED4B64"/>
    <w:rsid w:val="00F13104"/>
    <w:rsid w:val="00FC1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004ADC57"/>
  <w14:defaultImageDpi w14:val="300"/>
  <w15:docId w15:val="{E0F0C7B4-B554-45CF-B4E0-6D6C0A0DA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2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Ahmad Abbadi</cp:lastModifiedBy>
  <cp:revision>4</cp:revision>
  <cp:lastPrinted>2014-10-10T14:41:00Z</cp:lastPrinted>
  <dcterms:created xsi:type="dcterms:W3CDTF">2015-02-09T07:42:00Z</dcterms:created>
  <dcterms:modified xsi:type="dcterms:W3CDTF">2023-12-12T17:42:00Z</dcterms:modified>
  <cp:category/>
</cp:coreProperties>
</file>